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B081A" w14:textId="77777777" w:rsidR="00761F2C" w:rsidRPr="005633D1" w:rsidRDefault="00761F2C" w:rsidP="00761F2C">
      <w:pPr>
        <w:spacing w:line="480" w:lineRule="auto"/>
        <w:rPr>
          <w:rFonts w:ascii="Times New Roman" w:hAnsi="Times New Roman" w:cs="Times New Roman"/>
          <w:b/>
          <w:color w:val="FF0000"/>
          <w:lang w:val="en-GB"/>
        </w:rPr>
      </w:pPr>
      <w:r w:rsidRPr="005633D1">
        <w:rPr>
          <w:rFonts w:ascii="Times New Roman" w:hAnsi="Times New Roman" w:cs="Times New Roman"/>
          <w:b/>
          <w:color w:val="FF0000"/>
          <w:lang w:val="en-GB"/>
        </w:rPr>
        <w:t>Supplementary/Supporting Tables and Figures</w:t>
      </w:r>
    </w:p>
    <w:p w14:paraId="6E3FC6AA" w14:textId="2E725375" w:rsidR="00DE38D7" w:rsidRPr="005633D1" w:rsidRDefault="00DE38D7" w:rsidP="00DE38D7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5633D1">
        <w:rPr>
          <w:rFonts w:ascii="Times New Roman" w:hAnsi="Times New Roman" w:cs="Times New Roman"/>
          <w:b/>
          <w:bCs/>
          <w:lang w:val="en-GB"/>
        </w:rPr>
        <w:t xml:space="preserve">Material and methods </w:t>
      </w:r>
    </w:p>
    <w:p w14:paraId="1FB56364" w14:textId="4A48EDEE" w:rsidR="00DE38D7" w:rsidRPr="005633D1" w:rsidRDefault="00DE38D7" w:rsidP="00DE38D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hrimp </w:t>
      </w:r>
      <w:r w:rsidR="006B4EEA"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>A</w:t>
      </w:r>
      <w:r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llergy </w:t>
      </w:r>
      <w:r w:rsidR="006B4EEA"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>ubjects</w:t>
      </w:r>
    </w:p>
    <w:p w14:paraId="79102AD0" w14:textId="4EEFD50A" w:rsidR="00DE38D7" w:rsidRPr="005633D1" w:rsidRDefault="00E225A8" w:rsidP="00DE38D7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As part of Australia's largest seafood allergy cohort study, we recruited 93 seafood-allergic patients, including 54 with confirmed shellfish allergy and positive SPTs and/or </w:t>
      </w:r>
      <w:proofErr w:type="spellStart"/>
      <w:r w:rsidRPr="005633D1">
        <w:rPr>
          <w:rFonts w:ascii="Times New Roman" w:hAnsi="Times New Roman" w:cs="Times New Roman"/>
          <w:sz w:val="20"/>
          <w:szCs w:val="20"/>
          <w:lang w:val="en-GB"/>
        </w:rPr>
        <w:t>ImmunoCAP</w:t>
      </w:r>
      <w:proofErr w:type="spellEnd"/>
      <w:r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A37A0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results </w:t>
      </w:r>
      <w:r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(f23, f24, f80, f320). The cohort included </w:t>
      </w:r>
      <w:r w:rsidR="00FA37A0" w:rsidRPr="00FA37A0">
        <w:rPr>
          <w:rFonts w:ascii="Times New Roman" w:hAnsi="Times New Roman" w:cs="Times New Roman"/>
          <w:sz w:val="20"/>
          <w:szCs w:val="20"/>
          <w:lang w:val="en-GB"/>
        </w:rPr>
        <w:t>paediatric</w:t>
      </w:r>
      <w:r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(&lt;18 years) and adult participants (Table S1). Blood samples were collected in EDTA tubes, centrifuged at 3,000 rpm for 10 min at 4°C, and stored at -80°C. Ethical approval was granted by the James Cook University Ethics Committee (H4313, H6829), with all participants providing written informed consent.</w:t>
      </w:r>
      <w:r w:rsidR="00910DBF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B247C" w:rsidRPr="005633D1">
        <w:rPr>
          <w:rFonts w:ascii="Times New Roman" w:hAnsi="Times New Roman" w:cs="Times New Roman"/>
          <w:sz w:val="20"/>
          <w:szCs w:val="20"/>
          <w:lang w:val="en-GB"/>
        </w:rPr>
        <w:t>Clinical symptoms were classified per U.S. food allergy guidelines</w:t>
      </w:r>
      <w:r w:rsidR="0078617C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8617C" w:rsidRPr="005633D1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QYW5lbDwvQXV0aG9yPjxZZWFyPjIwMTA8L1llYXI+PFJl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</w:fldData>
        </w:fldChar>
      </w:r>
      <w:r w:rsidR="0078617C" w:rsidRPr="005633D1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</w:instrText>
      </w:r>
      <w:r w:rsidR="0078617C" w:rsidRPr="005633D1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QYW5lbDwvQXV0aG9yPjxZZWFyPjIwMTA8L1llYXI+PFJl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</w:fldData>
        </w:fldChar>
      </w:r>
      <w:r w:rsidR="0078617C" w:rsidRPr="005633D1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.DATA </w:instrText>
      </w:r>
      <w:r w:rsidR="0078617C" w:rsidRPr="005633D1">
        <w:rPr>
          <w:rFonts w:ascii="Times New Roman" w:hAnsi="Times New Roman" w:cs="Times New Roman"/>
          <w:sz w:val="20"/>
          <w:szCs w:val="20"/>
          <w:lang w:val="en-GB"/>
        </w:rPr>
      </w:r>
      <w:r w:rsidR="0078617C" w:rsidRPr="005633D1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78617C" w:rsidRPr="005633D1">
        <w:rPr>
          <w:rFonts w:ascii="Times New Roman" w:hAnsi="Times New Roman" w:cs="Times New Roman"/>
          <w:sz w:val="20"/>
          <w:szCs w:val="20"/>
          <w:lang w:val="en-GB"/>
        </w:rPr>
      </w:r>
      <w:r w:rsidR="0078617C" w:rsidRPr="005633D1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78617C" w:rsidRPr="005633D1">
        <w:rPr>
          <w:rFonts w:ascii="Times New Roman" w:hAnsi="Times New Roman" w:cs="Times New Roman"/>
          <w:noProof/>
          <w:sz w:val="20"/>
          <w:szCs w:val="20"/>
          <w:lang w:val="en-GB"/>
        </w:rPr>
        <w:t>[1]</w:t>
      </w:r>
      <w:r w:rsidR="0078617C" w:rsidRPr="005633D1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9B247C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into cutaneous, ocular, gastrointestinal, respiratory, and cardiovascular categories</w:t>
      </w:r>
      <w:r w:rsidR="00B8615F" w:rsidRPr="005633D1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6E3252A6" w14:textId="77777777" w:rsidR="001143E9" w:rsidRPr="005633D1" w:rsidRDefault="001143E9" w:rsidP="00DE38D7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C47776D" w14:textId="5AD8FD7C" w:rsidR="00DE38D7" w:rsidRPr="005633D1" w:rsidRDefault="00DE38D7" w:rsidP="00DE38D7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5633D1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 xml:space="preserve">Clinical </w:t>
      </w:r>
      <w:r w:rsidR="006B4EEA" w:rsidRPr="005633D1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>D</w:t>
      </w:r>
      <w:r w:rsidRPr="005633D1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 xml:space="preserve">iagnostic </w:t>
      </w:r>
      <w:r w:rsidR="006B4EEA" w:rsidRPr="005633D1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>T</w:t>
      </w:r>
      <w:r w:rsidRPr="005633D1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>ests</w:t>
      </w:r>
    </w:p>
    <w:p w14:paraId="4E849008" w14:textId="2D7E4466" w:rsidR="00873C07" w:rsidRPr="005633D1" w:rsidRDefault="00873C07" w:rsidP="00DE38D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5633D1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SPTs were conducted using commercial crab and shrimp extracts (ALK-Abelló, Madrid, Spain), with histamine (10 mg/mL) as </w:t>
      </w:r>
      <w:r w:rsidR="00904558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a</w:t>
      </w:r>
      <w:r w:rsidR="00904558" w:rsidRPr="005633D1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</w:t>
      </w:r>
      <w:r w:rsidRPr="005633D1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positive control and saline as a negative control. A wheal &gt;3 mm after 15 minutes was considered positive. Specific </w:t>
      </w:r>
      <w:proofErr w:type="spellStart"/>
      <w:r w:rsidRPr="005633D1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IgE</w:t>
      </w:r>
      <w:proofErr w:type="spellEnd"/>
      <w:r w:rsidRPr="005633D1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(</w:t>
      </w:r>
      <w:proofErr w:type="spellStart"/>
      <w:r w:rsidRPr="005633D1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sIgE</w:t>
      </w:r>
      <w:proofErr w:type="spellEnd"/>
      <w:r w:rsidRPr="005633D1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) levels were measured via </w:t>
      </w:r>
      <w:proofErr w:type="spellStart"/>
      <w:r w:rsidRPr="005633D1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ImmunoCAP</w:t>
      </w:r>
      <w:proofErr w:type="spellEnd"/>
      <w:r w:rsidRPr="005633D1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(</w:t>
      </w:r>
      <w:proofErr w:type="spellStart"/>
      <w:r w:rsidRPr="005633D1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Thermo</w:t>
      </w:r>
      <w:proofErr w:type="spellEnd"/>
      <w:r w:rsidRPr="005633D1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Fisher, USA) and ALEX</w:t>
      </w:r>
      <w:r w:rsidRPr="005633D1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  <w:lang w:val="en-GB"/>
        </w:rPr>
        <w:t>2</w:t>
      </w:r>
      <w:r w:rsidRPr="005633D1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(Macro Array Diagnostics, Vienna, Austria), with positivity defined as ≥0.35 </w:t>
      </w:r>
      <w:proofErr w:type="spellStart"/>
      <w:r w:rsidRPr="005633D1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kU</w:t>
      </w:r>
      <w:proofErr w:type="spellEnd"/>
      <w:r w:rsidRPr="005633D1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/L. The ALEX2 assay detects </w:t>
      </w:r>
      <w:proofErr w:type="spellStart"/>
      <w:r w:rsidRPr="005633D1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IgE</w:t>
      </w:r>
      <w:proofErr w:type="spellEnd"/>
      <w:r w:rsidRPr="005633D1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against 117 allergen extracts and 178 purified components, including </w:t>
      </w:r>
      <w:r w:rsidR="00D57E08" w:rsidRPr="005633D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five single allergen components from shrimps —TM, AK, MLC, SCP (</w:t>
      </w:r>
      <w:r w:rsidR="00D57E08" w:rsidRPr="005633D1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Penaeus monodon)</w:t>
      </w:r>
      <w:r w:rsidR="00D57E08" w:rsidRPr="005633D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and </w:t>
      </w:r>
      <w:proofErr w:type="spellStart"/>
      <w:r w:rsidR="00D57E08" w:rsidRPr="005633D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nC</w:t>
      </w:r>
      <w:proofErr w:type="spellEnd"/>
      <w:r w:rsidR="00D57E08" w:rsidRPr="005633D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(</w:t>
      </w:r>
      <w:proofErr w:type="spellStart"/>
      <w:r w:rsidR="00D57E08" w:rsidRPr="005633D1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Crangon</w:t>
      </w:r>
      <w:proofErr w:type="spellEnd"/>
      <w:r w:rsidR="00D57E08" w:rsidRPr="005633D1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="00D57E08" w:rsidRPr="005633D1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crangon</w:t>
      </w:r>
      <w:proofErr w:type="spellEnd"/>
      <w:r w:rsidR="00D57E08" w:rsidRPr="005633D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)—and four whole crustacean extracts </w:t>
      </w:r>
      <w:r w:rsidR="00FF6B50" w:rsidRPr="005633D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—</w:t>
      </w:r>
      <w:r w:rsidRPr="005633D1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Chi spp., Hom g, shrimp mix, </w:t>
      </w:r>
      <w:r w:rsidR="00D57E08" w:rsidRPr="005633D1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and </w:t>
      </w:r>
      <w:r w:rsidRPr="005633D1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Pan b</w:t>
      </w:r>
      <w:r w:rsidR="00FF6B50" w:rsidRPr="005633D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—</w:t>
      </w:r>
      <w:r w:rsidRPr="005633D1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following the manufacturer’s protocol.</w:t>
      </w:r>
    </w:p>
    <w:p w14:paraId="41567922" w14:textId="77777777" w:rsidR="001143E9" w:rsidRPr="005633D1" w:rsidRDefault="001143E9" w:rsidP="00DE38D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</w:p>
    <w:p w14:paraId="402DD066" w14:textId="155EFD55" w:rsidR="000463EF" w:rsidRPr="005633D1" w:rsidRDefault="00FC270E" w:rsidP="00DE38D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rotein </w:t>
      </w:r>
      <w:r w:rsidR="00C656E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nd hemocyanin </w:t>
      </w:r>
      <w:r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Extraction and </w:t>
      </w:r>
      <w:r w:rsidR="00247009"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>Quantificatio</w:t>
      </w:r>
      <w:r w:rsidR="00EF09C0">
        <w:rPr>
          <w:rFonts w:ascii="Times New Roman" w:hAnsi="Times New Roman" w:cs="Times New Roman"/>
          <w:b/>
          <w:bCs/>
          <w:sz w:val="20"/>
          <w:szCs w:val="20"/>
          <w:lang w:val="en-GB"/>
        </w:rPr>
        <w:t>n</w:t>
      </w:r>
    </w:p>
    <w:p w14:paraId="273D8C7B" w14:textId="45A2A4D7" w:rsidR="00247009" w:rsidRDefault="00247009" w:rsidP="00DE38D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Raw black tiger prawn extract was prepared following a previously described method </w:t>
      </w:r>
      <w:r w:rsidR="000979A3" w:rsidRPr="005633D1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BYnJhbW92aXRjaDwvQXV0aG9yPjxZZWFyPjIwMTM8L1ll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</w:fldData>
        </w:fldChar>
      </w:r>
      <w:r w:rsidR="000979A3" w:rsidRPr="005633D1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</w:instrText>
      </w:r>
      <w:r w:rsidR="000979A3" w:rsidRPr="005633D1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BYnJhbW92aXRjaDwvQXV0aG9yPjxZZWFyPjIwMTM8L1ll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</w:fldData>
        </w:fldChar>
      </w:r>
      <w:r w:rsidR="000979A3" w:rsidRPr="005633D1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.DATA </w:instrText>
      </w:r>
      <w:r w:rsidR="000979A3" w:rsidRPr="005633D1">
        <w:rPr>
          <w:rFonts w:ascii="Times New Roman" w:hAnsi="Times New Roman" w:cs="Times New Roman"/>
          <w:sz w:val="20"/>
          <w:szCs w:val="20"/>
          <w:lang w:val="en-GB"/>
        </w:rPr>
      </w:r>
      <w:r w:rsidR="000979A3" w:rsidRPr="005633D1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0979A3" w:rsidRPr="005633D1">
        <w:rPr>
          <w:rFonts w:ascii="Times New Roman" w:hAnsi="Times New Roman" w:cs="Times New Roman"/>
          <w:sz w:val="20"/>
          <w:szCs w:val="20"/>
          <w:lang w:val="en-GB"/>
        </w:rPr>
      </w:r>
      <w:r w:rsidR="000979A3" w:rsidRPr="005633D1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0979A3" w:rsidRPr="005633D1">
        <w:rPr>
          <w:rFonts w:ascii="Times New Roman" w:hAnsi="Times New Roman" w:cs="Times New Roman"/>
          <w:noProof/>
          <w:sz w:val="20"/>
          <w:szCs w:val="20"/>
          <w:lang w:val="en-GB"/>
        </w:rPr>
        <w:t>[2]</w:t>
      </w:r>
      <w:r w:rsidR="000979A3" w:rsidRPr="005633D1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. Briefly, </w:t>
      </w:r>
      <w:r w:rsidR="00392D3E" w:rsidRPr="005633D1">
        <w:rPr>
          <w:rFonts w:ascii="Times New Roman" w:hAnsi="Times New Roman" w:cs="Times New Roman"/>
          <w:sz w:val="20"/>
          <w:szCs w:val="20"/>
          <w:lang w:val="en-GB"/>
        </w:rPr>
        <w:t>Muscle tissue of black tiger prawn (</w:t>
      </w:r>
      <w:r w:rsidR="00392D3E" w:rsidRPr="005633D1">
        <w:rPr>
          <w:rFonts w:ascii="Times New Roman" w:hAnsi="Times New Roman" w:cs="Times New Roman"/>
          <w:i/>
          <w:iCs/>
          <w:sz w:val="20"/>
          <w:szCs w:val="20"/>
          <w:lang w:val="en-GB"/>
        </w:rPr>
        <w:t>Penaeus monodon</w:t>
      </w:r>
      <w:r w:rsidR="00392D3E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) was blended with PBS (pH 7.2), mixed overnight at 4°C, centrifuged (13,000 rpm, 4°C, 20 min), filter-sterilized, and stored at −80°C. </w:t>
      </w:r>
      <w:r w:rsidRPr="005633D1">
        <w:rPr>
          <w:rFonts w:ascii="Times New Roman" w:hAnsi="Times New Roman" w:cs="Times New Roman"/>
          <w:sz w:val="20"/>
          <w:szCs w:val="20"/>
          <w:lang w:val="en-GB"/>
        </w:rPr>
        <w:t>Total protein was quantified using the BCA Assay (</w:t>
      </w:r>
      <w:proofErr w:type="spellStart"/>
      <w:r w:rsidRPr="005633D1">
        <w:rPr>
          <w:rFonts w:ascii="Times New Roman" w:hAnsi="Times New Roman" w:cs="Times New Roman"/>
          <w:sz w:val="20"/>
          <w:szCs w:val="20"/>
          <w:lang w:val="en-GB"/>
        </w:rPr>
        <w:t>Thermo</w:t>
      </w:r>
      <w:proofErr w:type="spellEnd"/>
      <w:r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Scientific, Waltham, MA, USA) following the manufacturer’s protocol.</w:t>
      </w:r>
    </w:p>
    <w:p w14:paraId="6366700E" w14:textId="29A4617B" w:rsidR="00EF09C0" w:rsidRPr="005633D1" w:rsidRDefault="00EB707F" w:rsidP="00DE38D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Hemocyanin</w:t>
      </w:r>
      <w:r w:rsidR="00EF09C0">
        <w:rPr>
          <w:rFonts w:ascii="Times New Roman" w:hAnsi="Times New Roman" w:cs="Times New Roman"/>
          <w:sz w:val="20"/>
          <w:szCs w:val="20"/>
          <w:lang w:val="en-GB"/>
        </w:rPr>
        <w:t xml:space="preserve"> was purified from</w:t>
      </w:r>
      <w:r w:rsidR="002D75DB">
        <w:rPr>
          <w:rFonts w:ascii="Times New Roman" w:hAnsi="Times New Roman" w:cs="Times New Roman"/>
          <w:sz w:val="20"/>
          <w:szCs w:val="20"/>
          <w:lang w:val="en-GB"/>
        </w:rPr>
        <w:t xml:space="preserve"> pooled haemolymph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plasma </w:t>
      </w:r>
      <w:r w:rsidR="002D75DB">
        <w:rPr>
          <w:rFonts w:ascii="Times New Roman" w:hAnsi="Times New Roman" w:cs="Times New Roman"/>
          <w:sz w:val="20"/>
          <w:szCs w:val="20"/>
          <w:lang w:val="en-GB"/>
        </w:rPr>
        <w:t xml:space="preserve">from </w:t>
      </w:r>
      <w:r w:rsidR="002D75DB" w:rsidRPr="005633D1">
        <w:rPr>
          <w:rFonts w:ascii="Times New Roman" w:hAnsi="Times New Roman" w:cs="Times New Roman"/>
          <w:i/>
          <w:iCs/>
          <w:sz w:val="20"/>
          <w:szCs w:val="20"/>
          <w:lang w:val="en-GB"/>
        </w:rPr>
        <w:t>P. monodon</w:t>
      </w:r>
      <w:r w:rsidR="002D75D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5037A">
        <w:rPr>
          <w:rFonts w:ascii="Times New Roman" w:hAnsi="Times New Roman" w:cs="Times New Roman"/>
          <w:sz w:val="20"/>
          <w:szCs w:val="20"/>
          <w:lang w:val="en-GB"/>
        </w:rPr>
        <w:t xml:space="preserve">after removal of haemocytes through </w:t>
      </w:r>
      <w:r w:rsidR="000F43D8">
        <w:rPr>
          <w:rFonts w:ascii="Times New Roman" w:hAnsi="Times New Roman" w:cs="Times New Roman"/>
          <w:sz w:val="20"/>
          <w:szCs w:val="20"/>
          <w:lang w:val="en-GB"/>
        </w:rPr>
        <w:t>ultra</w:t>
      </w:r>
      <w:r w:rsidR="00A5037A">
        <w:rPr>
          <w:rFonts w:ascii="Times New Roman" w:hAnsi="Times New Roman" w:cs="Times New Roman"/>
          <w:sz w:val="20"/>
          <w:szCs w:val="20"/>
          <w:lang w:val="en-GB"/>
        </w:rPr>
        <w:t xml:space="preserve">centrifugation. </w:t>
      </w:r>
      <w:r w:rsidR="00D30E8F">
        <w:rPr>
          <w:rFonts w:ascii="Times New Roman" w:hAnsi="Times New Roman" w:cs="Times New Roman"/>
          <w:sz w:val="20"/>
          <w:szCs w:val="20"/>
          <w:lang w:val="en-GB"/>
        </w:rPr>
        <w:t xml:space="preserve">Purity was </w:t>
      </w:r>
      <w:r w:rsidR="00126A00">
        <w:rPr>
          <w:rFonts w:ascii="Times New Roman" w:hAnsi="Times New Roman" w:cs="Times New Roman"/>
          <w:sz w:val="20"/>
          <w:szCs w:val="20"/>
          <w:lang w:val="en-GB"/>
        </w:rPr>
        <w:t xml:space="preserve">established by SDS-gel electrophoresis and </w:t>
      </w:r>
      <w:r w:rsidR="001356D3">
        <w:rPr>
          <w:rFonts w:ascii="Times New Roman" w:hAnsi="Times New Roman" w:cs="Times New Roman"/>
          <w:sz w:val="20"/>
          <w:szCs w:val="20"/>
          <w:lang w:val="en-GB"/>
        </w:rPr>
        <w:t xml:space="preserve">FASP MS analysis as previously described </w:t>
      </w:r>
      <w:r w:rsidR="005633D1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NZW5kb3phLVBvcnJhczwvQXV0aG9yPjxZZWFyPjIwMjA8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</w:fldData>
        </w:fldChar>
      </w:r>
      <w:r w:rsidR="005633D1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</w:instrText>
      </w:r>
      <w:r w:rsidR="005633D1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NZW5kb3phLVBvcnJhczwvQXV0aG9yPjxZZWFyPjIwMjA8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</w:fldData>
        </w:fldChar>
      </w:r>
      <w:r w:rsidR="005633D1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.DATA </w:instrText>
      </w:r>
      <w:r w:rsidR="005633D1">
        <w:rPr>
          <w:rFonts w:ascii="Times New Roman" w:hAnsi="Times New Roman" w:cs="Times New Roman"/>
          <w:sz w:val="20"/>
          <w:szCs w:val="20"/>
          <w:lang w:val="en-GB"/>
        </w:rPr>
      </w:r>
      <w:r w:rsidR="005633D1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5633D1">
        <w:rPr>
          <w:rFonts w:ascii="Times New Roman" w:hAnsi="Times New Roman" w:cs="Times New Roman"/>
          <w:sz w:val="20"/>
          <w:szCs w:val="20"/>
          <w:lang w:val="en-GB"/>
        </w:rPr>
      </w:r>
      <w:r w:rsidR="005633D1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5633D1">
        <w:rPr>
          <w:rFonts w:ascii="Times New Roman" w:hAnsi="Times New Roman" w:cs="Times New Roman"/>
          <w:noProof/>
          <w:sz w:val="20"/>
          <w:szCs w:val="20"/>
          <w:lang w:val="en-GB"/>
        </w:rPr>
        <w:t>[3]</w:t>
      </w:r>
      <w:r w:rsidR="005633D1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1356D3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64AD0786" w14:textId="77777777" w:rsidR="001143E9" w:rsidRPr="005633D1" w:rsidRDefault="001143E9" w:rsidP="00DE38D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D7EE466" w14:textId="30695330" w:rsidR="005479C6" w:rsidRPr="005633D1" w:rsidRDefault="00BE4714" w:rsidP="005479C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1B1B1B"/>
          <w:kern w:val="0"/>
          <w:sz w:val="20"/>
          <w:szCs w:val="20"/>
          <w:lang w:val="en-GB" w:eastAsia="en-AU"/>
          <w14:ligatures w14:val="none"/>
        </w:rPr>
      </w:pPr>
      <w:r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>SDS</w:t>
      </w:r>
      <w:r w:rsidR="0077109D"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>-</w:t>
      </w:r>
      <w:r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AGE and </w:t>
      </w:r>
      <w:r w:rsidR="0030711B" w:rsidRPr="005633D1">
        <w:rPr>
          <w:rFonts w:ascii="Times New Roman" w:eastAsia="Times New Roman" w:hAnsi="Times New Roman" w:cs="Times New Roman"/>
          <w:b/>
          <w:bCs/>
          <w:color w:val="1B1B1B"/>
          <w:kern w:val="0"/>
          <w:sz w:val="20"/>
          <w:szCs w:val="20"/>
          <w:lang w:val="en-GB" w:eastAsia="en-AU"/>
          <w14:ligatures w14:val="none"/>
        </w:rPr>
        <w:t>Immunoblot</w:t>
      </w:r>
      <w:r w:rsidR="00675F46" w:rsidRPr="005633D1">
        <w:rPr>
          <w:rFonts w:ascii="Times New Roman" w:eastAsia="Times New Roman" w:hAnsi="Times New Roman" w:cs="Times New Roman"/>
          <w:b/>
          <w:bCs/>
          <w:color w:val="1B1B1B"/>
          <w:kern w:val="0"/>
          <w:sz w:val="20"/>
          <w:szCs w:val="20"/>
          <w:lang w:val="en-GB" w:eastAsia="en-AU"/>
          <w14:ligatures w14:val="none"/>
        </w:rPr>
        <w:t>ting</w:t>
      </w:r>
    </w:p>
    <w:p w14:paraId="795DC5F5" w14:textId="65628D5D" w:rsidR="0030711B" w:rsidRPr="005633D1" w:rsidRDefault="00F06CEB" w:rsidP="00DE38D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633D1">
        <w:rPr>
          <w:rFonts w:ascii="Times New Roman" w:hAnsi="Times New Roman" w:cs="Times New Roman"/>
          <w:sz w:val="20"/>
          <w:szCs w:val="20"/>
          <w:lang w:val="en-GB"/>
        </w:rPr>
        <w:t>Based on a previously reported method</w:t>
      </w:r>
      <w:r w:rsidR="001C76BF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77281" w:rsidRPr="005633D1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OdWdyYWhhPC9BdXRob3I+PFllYXI+MjAyMjwvWWVhcj48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</w:fldData>
        </w:fldChar>
      </w:r>
      <w:r w:rsidR="005633D1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</w:instrText>
      </w:r>
      <w:r w:rsidR="005633D1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OdWdyYWhhPC9BdXRob3I+PFllYXI+MjAyMjwvWWVhcj48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</w:fldData>
        </w:fldChar>
      </w:r>
      <w:r w:rsidR="005633D1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.DATA </w:instrText>
      </w:r>
      <w:r w:rsidR="005633D1">
        <w:rPr>
          <w:rFonts w:ascii="Times New Roman" w:hAnsi="Times New Roman" w:cs="Times New Roman"/>
          <w:sz w:val="20"/>
          <w:szCs w:val="20"/>
          <w:lang w:val="en-GB"/>
        </w:rPr>
      </w:r>
      <w:r w:rsidR="005633D1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877281" w:rsidRPr="005633D1">
        <w:rPr>
          <w:rFonts w:ascii="Times New Roman" w:hAnsi="Times New Roman" w:cs="Times New Roman"/>
          <w:sz w:val="20"/>
          <w:szCs w:val="20"/>
          <w:lang w:val="en-GB"/>
        </w:rPr>
      </w:r>
      <w:r w:rsidR="00877281" w:rsidRPr="005633D1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5633D1">
        <w:rPr>
          <w:rFonts w:ascii="Times New Roman" w:hAnsi="Times New Roman" w:cs="Times New Roman"/>
          <w:noProof/>
          <w:sz w:val="20"/>
          <w:szCs w:val="20"/>
          <w:lang w:val="en-GB"/>
        </w:rPr>
        <w:t>[4]</w:t>
      </w:r>
      <w:r w:rsidR="00877281" w:rsidRPr="005633D1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1C76BF" w:rsidRPr="005633D1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77109D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5E433A" w:rsidRPr="005633D1">
        <w:rPr>
          <w:rFonts w:ascii="Times New Roman" w:hAnsi="Times New Roman" w:cs="Times New Roman"/>
          <w:i/>
          <w:iCs/>
          <w:sz w:val="20"/>
          <w:szCs w:val="20"/>
          <w:lang w:val="en-GB"/>
        </w:rPr>
        <w:t>P.monodon</w:t>
      </w:r>
      <w:proofErr w:type="spellEnd"/>
      <w:r w:rsidR="005E433A" w:rsidRPr="005633D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="00ED66CE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extract (5 µg) and purified </w:t>
      </w:r>
      <w:r w:rsidR="005E433A" w:rsidRPr="005633D1">
        <w:rPr>
          <w:rFonts w:ascii="Times New Roman" w:hAnsi="Times New Roman" w:cs="Times New Roman"/>
          <w:sz w:val="20"/>
          <w:szCs w:val="20"/>
          <w:lang w:val="en-GB"/>
        </w:rPr>
        <w:t>hemocyanin</w:t>
      </w:r>
      <w:r w:rsidR="00ED66CE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(0.5</w:t>
      </w:r>
      <w:r w:rsidR="00DB3C29" w:rsidRPr="005633D1">
        <w:rPr>
          <w:rFonts w:ascii="Times New Roman" w:hAnsi="Times New Roman" w:cs="Times New Roman"/>
          <w:sz w:val="20"/>
          <w:szCs w:val="20"/>
          <w:lang w:val="en-GB"/>
        </w:rPr>
        <w:t>-</w:t>
      </w:r>
      <w:r w:rsidR="00ED66CE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1 µg) were separated on 12% Bis-Tris gels, run at 170 V for 1 hour, and stained with Coomassie Brilliant Blue. </w:t>
      </w:r>
      <w:r w:rsidR="008F1AA2" w:rsidRPr="008F1AA2">
        <w:rPr>
          <w:rFonts w:ascii="Times New Roman" w:hAnsi="Times New Roman" w:cs="Times New Roman"/>
          <w:sz w:val="20"/>
          <w:szCs w:val="20"/>
          <w:lang w:val="en-GB"/>
        </w:rPr>
        <w:t xml:space="preserve">SDS-PAGE and immunoblotting were performed under denaturing </w:t>
      </w:r>
      <w:r w:rsidR="00FF40FF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="008F1AA2" w:rsidRPr="008F1AA2">
        <w:rPr>
          <w:rFonts w:ascii="Times New Roman" w:hAnsi="Times New Roman" w:cs="Times New Roman"/>
          <w:sz w:val="20"/>
          <w:szCs w:val="20"/>
          <w:lang w:val="en-GB"/>
        </w:rPr>
        <w:t>reduc</w:t>
      </w:r>
      <w:r w:rsidR="00FF40FF">
        <w:rPr>
          <w:rFonts w:ascii="Times New Roman" w:hAnsi="Times New Roman" w:cs="Times New Roman"/>
          <w:sz w:val="20"/>
          <w:szCs w:val="20"/>
          <w:lang w:val="en-GB"/>
        </w:rPr>
        <w:t>tion</w:t>
      </w:r>
      <w:r w:rsidR="008F1AA2" w:rsidRPr="008F1AA2">
        <w:rPr>
          <w:rFonts w:ascii="Times New Roman" w:hAnsi="Times New Roman" w:cs="Times New Roman"/>
          <w:sz w:val="20"/>
          <w:szCs w:val="20"/>
          <w:lang w:val="en-GB"/>
        </w:rPr>
        <w:t xml:space="preserve"> conditions.</w:t>
      </w:r>
      <w:r w:rsidR="008F1AA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D66CE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For </w:t>
      </w:r>
      <w:r w:rsidR="00AE2BA9">
        <w:rPr>
          <w:rFonts w:ascii="Times New Roman" w:hAnsi="Times New Roman" w:cs="Times New Roman"/>
          <w:sz w:val="20"/>
          <w:szCs w:val="20"/>
          <w:lang w:val="en-GB"/>
        </w:rPr>
        <w:t>Immunoblot analysis</w:t>
      </w:r>
      <w:r w:rsidR="00ED66CE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, purified HC was transferred to a nitrocellulose membrane (Trans-Blot® SD, </w:t>
      </w:r>
      <w:proofErr w:type="spellStart"/>
      <w:r w:rsidR="00ED66CE" w:rsidRPr="005633D1">
        <w:rPr>
          <w:rFonts w:ascii="Times New Roman" w:hAnsi="Times New Roman" w:cs="Times New Roman"/>
          <w:sz w:val="20"/>
          <w:szCs w:val="20"/>
          <w:lang w:val="en-GB"/>
        </w:rPr>
        <w:t>BioRad</w:t>
      </w:r>
      <w:proofErr w:type="spellEnd"/>
      <w:r w:rsidR="00ED66CE" w:rsidRPr="005633D1">
        <w:rPr>
          <w:rFonts w:ascii="Times New Roman" w:hAnsi="Times New Roman" w:cs="Times New Roman"/>
          <w:sz w:val="20"/>
          <w:szCs w:val="20"/>
          <w:lang w:val="en-GB"/>
        </w:rPr>
        <w:t>), blocked with 0.1% casein (Sigma), and detected using</w:t>
      </w:r>
      <w:r w:rsidR="00F16648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polyclonal</w:t>
      </w:r>
      <w:r w:rsidR="00ED66CE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anti-HC (1:</w:t>
      </w:r>
      <w:r w:rsidR="00C53581" w:rsidRPr="005633D1">
        <w:rPr>
          <w:rFonts w:ascii="Times New Roman" w:hAnsi="Times New Roman" w:cs="Times New Roman"/>
          <w:sz w:val="20"/>
          <w:szCs w:val="20"/>
          <w:lang w:val="en-GB"/>
        </w:rPr>
        <w:t>5</w:t>
      </w:r>
      <w:r w:rsidR="00ED66CE" w:rsidRPr="005633D1">
        <w:rPr>
          <w:rFonts w:ascii="Times New Roman" w:hAnsi="Times New Roman" w:cs="Times New Roman"/>
          <w:sz w:val="20"/>
          <w:szCs w:val="20"/>
          <w:lang w:val="en-GB"/>
        </w:rPr>
        <w:t>0,000, in-house) and anti-</w:t>
      </w:r>
      <w:r w:rsidR="00C53581" w:rsidRPr="005633D1">
        <w:rPr>
          <w:rFonts w:ascii="Times New Roman" w:hAnsi="Times New Roman" w:cs="Times New Roman"/>
          <w:sz w:val="20"/>
          <w:szCs w:val="20"/>
          <w:lang w:val="en-GB"/>
        </w:rPr>
        <w:t>she</w:t>
      </w:r>
      <w:r w:rsidR="00990DE2" w:rsidRPr="005633D1">
        <w:rPr>
          <w:rFonts w:ascii="Times New Roman" w:hAnsi="Times New Roman" w:cs="Times New Roman"/>
          <w:sz w:val="20"/>
          <w:szCs w:val="20"/>
          <w:lang w:val="en-GB"/>
        </w:rPr>
        <w:t>ep</w:t>
      </w:r>
      <w:r w:rsidR="00ED66CE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IgG (1:1</w:t>
      </w:r>
      <w:r w:rsidR="00990DE2" w:rsidRPr="005633D1">
        <w:rPr>
          <w:rFonts w:ascii="Times New Roman" w:hAnsi="Times New Roman" w:cs="Times New Roman"/>
          <w:sz w:val="20"/>
          <w:szCs w:val="20"/>
          <w:lang w:val="en-GB"/>
        </w:rPr>
        <w:t>5</w:t>
      </w:r>
      <w:r w:rsidR="00ED66CE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,000, </w:t>
      </w:r>
      <w:proofErr w:type="spellStart"/>
      <w:r w:rsidR="00ED66CE" w:rsidRPr="005633D1">
        <w:rPr>
          <w:rFonts w:ascii="Times New Roman" w:hAnsi="Times New Roman" w:cs="Times New Roman"/>
          <w:sz w:val="20"/>
          <w:szCs w:val="20"/>
          <w:lang w:val="en-GB"/>
        </w:rPr>
        <w:t>Thermo</w:t>
      </w:r>
      <w:proofErr w:type="spellEnd"/>
      <w:r w:rsidR="00ED66CE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Scientific). </w:t>
      </w:r>
      <w:r w:rsidR="004019DC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For serum </w:t>
      </w:r>
      <w:proofErr w:type="spellStart"/>
      <w:r w:rsidR="004019DC" w:rsidRPr="005633D1">
        <w:rPr>
          <w:rFonts w:ascii="Times New Roman" w:hAnsi="Times New Roman" w:cs="Times New Roman"/>
          <w:sz w:val="20"/>
          <w:szCs w:val="20"/>
          <w:lang w:val="en-GB"/>
        </w:rPr>
        <w:t>IgE</w:t>
      </w:r>
      <w:proofErr w:type="spellEnd"/>
      <w:r w:rsidR="004019DC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binding analysis, 1 µg purified protein and 5 µg tiger prawn extract were separated, transferred, and blocked under the same conditions. The membrane was then incubated overnight with serum </w:t>
      </w:r>
      <w:r w:rsidR="00ED66CE" w:rsidRPr="005633D1">
        <w:rPr>
          <w:rFonts w:ascii="Times New Roman" w:hAnsi="Times New Roman" w:cs="Times New Roman"/>
          <w:sz w:val="20"/>
          <w:szCs w:val="20"/>
          <w:lang w:val="en-GB"/>
        </w:rPr>
        <w:t>(1:15 in PBST + 0.2× casein)</w:t>
      </w:r>
      <w:r w:rsidR="006B4EEA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D66CE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="00654B94">
        <w:rPr>
          <w:rFonts w:ascii="Times New Roman" w:hAnsi="Times New Roman" w:cs="Times New Roman"/>
          <w:sz w:val="20"/>
          <w:szCs w:val="20"/>
          <w:lang w:val="en-GB"/>
        </w:rPr>
        <w:t>i</w:t>
      </w:r>
      <w:r w:rsidR="00FE7632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ncubate with </w:t>
      </w:r>
      <w:r w:rsidR="00ED66CE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anti-human </w:t>
      </w:r>
      <w:proofErr w:type="spellStart"/>
      <w:r w:rsidR="00ED66CE" w:rsidRPr="005633D1">
        <w:rPr>
          <w:rFonts w:ascii="Times New Roman" w:hAnsi="Times New Roman" w:cs="Times New Roman"/>
          <w:sz w:val="20"/>
          <w:szCs w:val="20"/>
          <w:lang w:val="en-GB"/>
        </w:rPr>
        <w:t>IgE</w:t>
      </w:r>
      <w:proofErr w:type="spellEnd"/>
      <w:r w:rsidR="00ED66CE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(1:1000, </w:t>
      </w:r>
      <w:r w:rsidR="008D5CB9" w:rsidRPr="005633D1">
        <w:rPr>
          <w:rFonts w:ascii="Times New Roman" w:hAnsi="Times New Roman" w:cs="Times New Roman"/>
          <w:sz w:val="20"/>
          <w:szCs w:val="20"/>
          <w:lang w:val="en-GB"/>
        </w:rPr>
        <w:t>Santa-Cruz</w:t>
      </w:r>
      <w:r w:rsidR="00ED66CE" w:rsidRPr="005633D1">
        <w:rPr>
          <w:rFonts w:ascii="Times New Roman" w:hAnsi="Times New Roman" w:cs="Times New Roman"/>
          <w:sz w:val="20"/>
          <w:szCs w:val="20"/>
          <w:lang w:val="en-GB"/>
        </w:rPr>
        <w:t>) and anti-</w:t>
      </w:r>
      <w:r w:rsidR="008D5CB9" w:rsidRPr="005633D1">
        <w:rPr>
          <w:rFonts w:ascii="Times New Roman" w:hAnsi="Times New Roman" w:cs="Times New Roman"/>
          <w:sz w:val="20"/>
          <w:szCs w:val="20"/>
          <w:lang w:val="en-GB"/>
        </w:rPr>
        <w:t>mouse</w:t>
      </w:r>
      <w:r w:rsidR="00ED66CE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IgG</w:t>
      </w:r>
      <w:r w:rsidR="00137FDC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(1:10,000, </w:t>
      </w:r>
      <w:r w:rsidR="00C53581" w:rsidRPr="005633D1">
        <w:rPr>
          <w:rFonts w:ascii="Times New Roman" w:hAnsi="Times New Roman" w:cs="Times New Roman"/>
          <w:sz w:val="20"/>
          <w:szCs w:val="20"/>
          <w:lang w:val="en-GB"/>
        </w:rPr>
        <w:t>Li-Cor)</w:t>
      </w:r>
      <w:r w:rsidR="00ED66CE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CE5249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Detection was performed using the Odyssey® </w:t>
      </w:r>
      <w:proofErr w:type="spellStart"/>
      <w:r w:rsidR="00CE5249" w:rsidRPr="005633D1">
        <w:rPr>
          <w:rFonts w:ascii="Times New Roman" w:hAnsi="Times New Roman" w:cs="Times New Roman"/>
          <w:sz w:val="20"/>
          <w:szCs w:val="20"/>
          <w:lang w:val="en-GB"/>
        </w:rPr>
        <w:t>CLx</w:t>
      </w:r>
      <w:proofErr w:type="spellEnd"/>
      <w:r w:rsidR="00CE5249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Imaging System. </w:t>
      </w:r>
    </w:p>
    <w:p w14:paraId="39E5A1C5" w14:textId="77777777" w:rsidR="00C14D9F" w:rsidRPr="005633D1" w:rsidRDefault="00C14D9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CAE0C26" w14:textId="6E920ADB" w:rsidR="00C5390D" w:rsidRPr="005633D1" w:rsidRDefault="00C5390D" w:rsidP="00761F2C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>Results</w:t>
      </w:r>
    </w:p>
    <w:p w14:paraId="5B5AD2FF" w14:textId="0C3A0AB9" w:rsidR="00F95F1B" w:rsidRPr="005633D1" w:rsidRDefault="00761F2C" w:rsidP="00F8175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Table 1:</w:t>
      </w:r>
      <w:r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Demographics and diagnostic results of 54 patients.</w:t>
      </w:r>
    </w:p>
    <w:p w14:paraId="750309AB" w14:textId="2B579E26" w:rsidR="00761F2C" w:rsidRPr="005633D1" w:rsidRDefault="00761F2C" w:rsidP="00F8673B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5633D1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47702AD3" wp14:editId="6F4308C9">
            <wp:extent cx="4522491" cy="3470862"/>
            <wp:effectExtent l="0" t="0" r="0" b="0"/>
            <wp:docPr id="171782801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5368" cy="34884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BDC214" w14:textId="77777777" w:rsidR="00F8673B" w:rsidRPr="005633D1" w:rsidRDefault="00F8673B" w:rsidP="00F8673B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541DB18B" w14:textId="77777777" w:rsidR="00F8673B" w:rsidRPr="005633D1" w:rsidRDefault="00F8673B" w:rsidP="00F8673B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05EE89AA" w14:textId="175B51D0" w:rsidR="00761F2C" w:rsidRPr="005633D1" w:rsidRDefault="00761F2C" w:rsidP="00761F2C">
      <w:pPr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5633D1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6990F32A" wp14:editId="57CECCA1">
            <wp:extent cx="5563370" cy="2494940"/>
            <wp:effectExtent l="0" t="0" r="0" b="635"/>
            <wp:docPr id="3277664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3773" cy="2499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2E1DF3" w14:textId="77777777" w:rsidR="00761F2C" w:rsidRPr="005633D1" w:rsidRDefault="00761F2C" w:rsidP="00761F2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gure 1: A)</w:t>
      </w:r>
      <w:r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Frequency of positive tests to crustacean extracts and single component allergens on the ALEX</w:t>
      </w:r>
      <w:r w:rsidRPr="005633D1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array. </w:t>
      </w:r>
      <w:r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B) </w:t>
      </w:r>
      <w:r w:rsidRPr="005633D1">
        <w:rPr>
          <w:rFonts w:ascii="Times New Roman" w:hAnsi="Times New Roman" w:cs="Times New Roman"/>
          <w:sz w:val="20"/>
          <w:szCs w:val="20"/>
          <w:lang w:val="en-GB"/>
        </w:rPr>
        <w:t>Distribution of patient sensitization patterns tested with ALEX</w:t>
      </w:r>
      <w:r w:rsidRPr="005633D1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. Green: ALEX-positive patients to whole extracts or components; Blue: negative to any extracts but positive to components; Red: ALEX-negative patients. A specific </w:t>
      </w:r>
      <w:proofErr w:type="spellStart"/>
      <w:r w:rsidRPr="005633D1">
        <w:rPr>
          <w:rFonts w:ascii="Times New Roman" w:hAnsi="Times New Roman" w:cs="Times New Roman"/>
          <w:sz w:val="20"/>
          <w:szCs w:val="20"/>
          <w:lang w:val="en-GB"/>
        </w:rPr>
        <w:t>IgE</w:t>
      </w:r>
      <w:proofErr w:type="spellEnd"/>
      <w:r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result of ≥0.35 </w:t>
      </w:r>
      <w:proofErr w:type="spellStart"/>
      <w:r w:rsidRPr="005633D1">
        <w:rPr>
          <w:rFonts w:ascii="Times New Roman" w:hAnsi="Times New Roman" w:cs="Times New Roman"/>
          <w:sz w:val="20"/>
          <w:szCs w:val="20"/>
          <w:lang w:val="en-GB"/>
        </w:rPr>
        <w:t>kU</w:t>
      </w:r>
      <w:proofErr w:type="spellEnd"/>
      <w:r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/L is considered positive. TM: Tropomyosin, AK: Arginine kinase, MLC: Myosin light chain, SCP: Sarcoplasmic calcium-binding protein, </w:t>
      </w:r>
      <w:proofErr w:type="spellStart"/>
      <w:r w:rsidRPr="005633D1">
        <w:rPr>
          <w:rFonts w:ascii="Times New Roman" w:hAnsi="Times New Roman" w:cs="Times New Roman"/>
          <w:sz w:val="20"/>
          <w:szCs w:val="20"/>
          <w:lang w:val="en-GB"/>
        </w:rPr>
        <w:t>TnC</w:t>
      </w:r>
      <w:proofErr w:type="spellEnd"/>
      <w:r w:rsidRPr="005633D1">
        <w:rPr>
          <w:rFonts w:ascii="Times New Roman" w:hAnsi="Times New Roman" w:cs="Times New Roman"/>
          <w:sz w:val="20"/>
          <w:szCs w:val="20"/>
          <w:lang w:val="en-GB"/>
        </w:rPr>
        <w:t>: Troponin C.</w:t>
      </w:r>
    </w:p>
    <w:p w14:paraId="2E8148FD" w14:textId="77777777" w:rsidR="00F40D5A" w:rsidRPr="005633D1" w:rsidRDefault="00F40D5A" w:rsidP="00761F2C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6CA59F6" w14:textId="7E41DA6B" w:rsidR="00761F2C" w:rsidRPr="005633D1" w:rsidRDefault="008B0D2B" w:rsidP="00761F2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633D1">
        <w:rPr>
          <w:rFonts w:ascii="Times New Roman" w:hAnsi="Times New Roman" w:cs="Times New Roman"/>
          <w:noProof/>
          <w:sz w:val="20"/>
          <w:szCs w:val="20"/>
          <w:lang w:val="en-GB"/>
        </w:rPr>
        <w:lastRenderedPageBreak/>
        <w:drawing>
          <wp:anchor distT="0" distB="0" distL="114300" distR="114300" simplePos="0" relativeHeight="251656192" behindDoc="0" locked="0" layoutInCell="1" allowOverlap="1" wp14:anchorId="00F7F0F0" wp14:editId="0246627D">
            <wp:simplePos x="0" y="0"/>
            <wp:positionH relativeFrom="margin">
              <wp:posOffset>-47236</wp:posOffset>
            </wp:positionH>
            <wp:positionV relativeFrom="margin">
              <wp:posOffset>791267</wp:posOffset>
            </wp:positionV>
            <wp:extent cx="5742940" cy="3289935"/>
            <wp:effectExtent l="0" t="0" r="0" b="0"/>
            <wp:wrapSquare wrapText="bothSides"/>
            <wp:docPr id="8631417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3289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61F2C"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</w:t>
      </w:r>
      <w:r w:rsidR="00C96B7D"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="00761F2C"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</w:t>
      </w:r>
      <w:r w:rsidR="00B712C1" w:rsidRPr="005633D1">
        <w:rPr>
          <w:rFonts w:ascii="Times New Roman" w:hAnsi="Times New Roman" w:cs="Times New Roman"/>
          <w:sz w:val="20"/>
          <w:szCs w:val="20"/>
          <w:lang w:val="en-GB"/>
        </w:rPr>
        <w:t>Amino acid sequence c</w:t>
      </w:r>
      <w:r w:rsidR="00761F2C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omparison between different </w:t>
      </w:r>
      <w:proofErr w:type="spellStart"/>
      <w:r w:rsidR="00761F2C" w:rsidRPr="005633D1">
        <w:rPr>
          <w:rFonts w:ascii="Times New Roman" w:hAnsi="Times New Roman" w:cs="Times New Roman"/>
          <w:sz w:val="20"/>
          <w:szCs w:val="20"/>
          <w:lang w:val="en-GB"/>
        </w:rPr>
        <w:t>tropomyosins</w:t>
      </w:r>
      <w:proofErr w:type="spellEnd"/>
      <w:r w:rsidR="00761F2C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and arginine kinase by Pearson correlation matrix.</w:t>
      </w:r>
      <w:r w:rsidR="00236D19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8673B"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) </w:t>
      </w:r>
      <w:r w:rsidR="00F8673B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Pearson coefficients for comparing the positive results between Pen m 1, Ani s 3, Blo t 10, Der p 10, and </w:t>
      </w:r>
      <w:proofErr w:type="gramStart"/>
      <w:r w:rsidR="00F8673B" w:rsidRPr="005633D1">
        <w:rPr>
          <w:rFonts w:ascii="Times New Roman" w:hAnsi="Times New Roman" w:cs="Times New Roman"/>
          <w:sz w:val="20"/>
          <w:szCs w:val="20"/>
          <w:lang w:val="en-GB"/>
        </w:rPr>
        <w:t>Per</w:t>
      </w:r>
      <w:proofErr w:type="gramEnd"/>
      <w:r w:rsidR="00F8673B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a 7. </w:t>
      </w:r>
      <w:r w:rsidR="00F8673B"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B) </w:t>
      </w:r>
      <w:r w:rsidR="00F8673B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Pearson coefficients for comparing the positive results between Pen m 2, Der p 20, and </w:t>
      </w:r>
      <w:proofErr w:type="spellStart"/>
      <w:r w:rsidR="00F8673B" w:rsidRPr="005633D1">
        <w:rPr>
          <w:rFonts w:ascii="Times New Roman" w:hAnsi="Times New Roman" w:cs="Times New Roman"/>
          <w:sz w:val="20"/>
          <w:szCs w:val="20"/>
          <w:lang w:val="en-GB"/>
        </w:rPr>
        <w:t>Bla</w:t>
      </w:r>
      <w:proofErr w:type="spellEnd"/>
      <w:r w:rsidR="00F8673B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g 9. P-value less than 0.05 is considered significant.</w:t>
      </w:r>
    </w:p>
    <w:p w14:paraId="27FD10D5" w14:textId="77777777" w:rsidR="001D1D02" w:rsidRPr="005633D1" w:rsidRDefault="001D1D02" w:rsidP="001D1D02">
      <w:pPr>
        <w:jc w:val="center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4999DCB5" w14:textId="77777777" w:rsidR="001D1D02" w:rsidRPr="005633D1" w:rsidRDefault="001D1D02" w:rsidP="001D1D02">
      <w:pPr>
        <w:jc w:val="center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027C63D2" w14:textId="77777777" w:rsidR="00ED5CA8" w:rsidRDefault="00ED5CA8" w:rsidP="001D1D02">
      <w:pPr>
        <w:jc w:val="center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01D58FA9" w14:textId="71F86F74" w:rsidR="001D1D02" w:rsidRPr="005633D1" w:rsidRDefault="002868B3" w:rsidP="001D1D02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object w:dxaOrig="10027" w:dyaOrig="4625" w14:anchorId="158AE9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65pt;height:207.7pt" o:ole="">
            <v:imagedata r:id="rId11" o:title=""/>
          </v:shape>
          <o:OLEObject Type="Embed" ProgID="Prism9.Document" ShapeID="_x0000_i1025" DrawAspect="Content" ObjectID="_1821010363" r:id="rId12"/>
        </w:object>
      </w:r>
      <w:r w:rsidR="008A4B6C">
        <w:rPr>
          <w:rFonts w:ascii="Times New Roman" w:hAnsi="Times New Roman" w:cs="Times New Roman"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8B4B86F" wp14:editId="00D36EA6">
                <wp:simplePos x="0" y="0"/>
                <wp:positionH relativeFrom="column">
                  <wp:posOffset>3003991</wp:posOffset>
                </wp:positionH>
                <wp:positionV relativeFrom="paragraph">
                  <wp:posOffset>286721</wp:posOffset>
                </wp:positionV>
                <wp:extent cx="248953" cy="290946"/>
                <wp:effectExtent l="0" t="0" r="0" b="0"/>
                <wp:wrapNone/>
                <wp:docPr id="11545217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953" cy="2909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499A82" w14:textId="1BFB679D" w:rsidR="000F3AE5" w:rsidRPr="008A4B6C" w:rsidRDefault="000F3AE5" w:rsidP="000F3AE5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8B4B86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36.55pt;margin-top:22.6pt;width:19.6pt;height:22.9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" fillcolor="white [3201]" stroked="f" strokeweight=".5pt">
                <v:textbox>
                  <w:txbxContent>
                    <w:p w14:paraId="69499A82" w14:textId="1BFB679D" w:rsidR="000F3AE5" w:rsidRPr="008A4B6C" w:rsidRDefault="000F3AE5" w:rsidP="000F3AE5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8F4E87C" w14:textId="111B0CD2" w:rsidR="001D1D02" w:rsidRPr="005633D1" w:rsidRDefault="001D1D02" w:rsidP="001D1D0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Figure 2: Relationship Between the Level of </w:t>
      </w:r>
      <w:proofErr w:type="spellStart"/>
      <w:r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>IgE</w:t>
      </w:r>
      <w:proofErr w:type="spellEnd"/>
      <w:r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Binding to Arginine Kinase (AK) in Different Species.</w:t>
      </w:r>
      <w:r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Linear Regression of </w:t>
      </w:r>
      <w:proofErr w:type="spellStart"/>
      <w:r w:rsidRPr="005633D1">
        <w:rPr>
          <w:rFonts w:ascii="Times New Roman" w:hAnsi="Times New Roman" w:cs="Times New Roman"/>
          <w:sz w:val="20"/>
          <w:szCs w:val="20"/>
          <w:lang w:val="en-GB"/>
        </w:rPr>
        <w:t>IgE</w:t>
      </w:r>
      <w:proofErr w:type="spellEnd"/>
      <w:r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binding to AK: </w:t>
      </w:r>
      <w:r w:rsidR="000F3AE5">
        <w:rPr>
          <w:rFonts w:ascii="Times New Roman" w:hAnsi="Times New Roman" w:cs="Times New Roman"/>
          <w:b/>
          <w:bCs/>
          <w:sz w:val="20"/>
          <w:szCs w:val="20"/>
          <w:lang w:val="en-GB"/>
        </w:rPr>
        <w:t>A</w:t>
      </w:r>
      <w:r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) </w:t>
      </w:r>
      <w:r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Pen m 1 and Der p 20. </w:t>
      </w:r>
      <w:r w:rsidR="000F3AE5">
        <w:rPr>
          <w:rFonts w:ascii="Times New Roman" w:hAnsi="Times New Roman" w:cs="Times New Roman"/>
          <w:b/>
          <w:bCs/>
          <w:sz w:val="20"/>
          <w:szCs w:val="20"/>
          <w:lang w:val="en-GB"/>
        </w:rPr>
        <w:t>B</w:t>
      </w:r>
      <w:r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>)</w:t>
      </w:r>
      <w:r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Pen m 1 and Blo g 9. R-squared values above 0.7 are considered indicative of a strong positive relationship.</w:t>
      </w:r>
    </w:p>
    <w:p w14:paraId="23CDA303" w14:textId="77777777" w:rsidR="006451EE" w:rsidRPr="005633D1" w:rsidRDefault="006451EE" w:rsidP="001D1D0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7D317B1" w14:textId="77777777" w:rsidR="006451EE" w:rsidRPr="005633D1" w:rsidRDefault="006451EE" w:rsidP="006451EE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5633D1">
        <w:rPr>
          <w:rFonts w:ascii="Times New Roman" w:hAnsi="Times New Roman" w:cs="Times New Roman"/>
          <w:noProof/>
          <w:sz w:val="20"/>
          <w:szCs w:val="20"/>
          <w:lang w:val="en-GB"/>
        </w:rPr>
        <w:lastRenderedPageBreak/>
        <w:drawing>
          <wp:inline distT="0" distB="0" distL="0" distR="0" wp14:anchorId="57329BEC" wp14:editId="01708909">
            <wp:extent cx="5329135" cy="3376013"/>
            <wp:effectExtent l="0" t="0" r="0" b="0"/>
            <wp:docPr id="132446144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9458" cy="34015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DD8F65" w14:textId="7F8B8238" w:rsidR="006451EE" w:rsidRPr="005633D1" w:rsidRDefault="006451EE" w:rsidP="001D1D0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gure 3: Clinical symptoms of crustacean-allergic patients (n=42)</w:t>
      </w:r>
      <w:r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>A)</w:t>
      </w:r>
      <w:r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Frequency of symptoms and occurrence of individual and multiple symptoms, </w:t>
      </w:r>
      <w:r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>B)</w:t>
      </w:r>
      <w:r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Relation between ALEX</w:t>
      </w:r>
      <w:r w:rsidRPr="005633D1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shellfish allergen tests and symptoms, </w:t>
      </w:r>
      <w:r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>C)</w:t>
      </w:r>
      <w:r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Distribution of clinical symptoms across Pen m 1-specific </w:t>
      </w:r>
      <w:proofErr w:type="spellStart"/>
      <w:r w:rsidRPr="005633D1">
        <w:rPr>
          <w:rFonts w:ascii="Times New Roman" w:hAnsi="Times New Roman" w:cs="Times New Roman"/>
          <w:sz w:val="20"/>
          <w:szCs w:val="20"/>
          <w:lang w:val="en-GB"/>
        </w:rPr>
        <w:t>IgE</w:t>
      </w:r>
      <w:proofErr w:type="spellEnd"/>
      <w:r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levels. GI: Gastrointestinal.</w:t>
      </w:r>
    </w:p>
    <w:p w14:paraId="2F313F7A" w14:textId="77777777" w:rsidR="001D1D02" w:rsidRPr="005633D1" w:rsidRDefault="001D1D02" w:rsidP="008B0D2B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</w:pPr>
    </w:p>
    <w:p w14:paraId="71913B39" w14:textId="360D40FF" w:rsidR="008B0D2B" w:rsidRPr="005633D1" w:rsidRDefault="008B0D2B" w:rsidP="008B0D2B">
      <w:pPr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5633D1"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t>Supplementary Table 3:</w:t>
      </w:r>
      <w:r w:rsidRPr="005633D1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Diagnostic sensitivity of tropomyosin (Pen m 1) in combination with the other single allergen components and whole protein extracts. </w:t>
      </w:r>
    </w:p>
    <w:p w14:paraId="48B4E148" w14:textId="50BDF545" w:rsidR="008B0D2B" w:rsidRPr="005633D1" w:rsidRDefault="008B0D2B" w:rsidP="00866D7E">
      <w:pPr>
        <w:jc w:val="center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5633D1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0C1D447E" wp14:editId="1BD89112">
            <wp:extent cx="4557047" cy="3731145"/>
            <wp:effectExtent l="0" t="0" r="0" b="3175"/>
            <wp:docPr id="167049694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417" cy="3743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6D1C37" w14:textId="4B59E7C3" w:rsidR="00922F67" w:rsidRPr="005633D1" w:rsidRDefault="0015161F" w:rsidP="0015161F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lastRenderedPageBreak/>
        <w:drawing>
          <wp:inline distT="0" distB="0" distL="0" distR="0" wp14:anchorId="6462DE5B" wp14:editId="645838B5">
            <wp:extent cx="5685559" cy="2750185"/>
            <wp:effectExtent l="0" t="0" r="0" b="0"/>
            <wp:docPr id="17170774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186" cy="2761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42C241" w14:textId="05623A46" w:rsidR="00922F67" w:rsidRPr="005633D1" w:rsidRDefault="00094262" w:rsidP="00761F2C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gure 4</w:t>
      </w:r>
      <w:r w:rsidR="00CF1248"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>:</w:t>
      </w:r>
      <w:r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CF1248" w:rsidRPr="005633D1">
        <w:rPr>
          <w:rStyle w:val="Strong"/>
          <w:rFonts w:ascii="Times New Roman" w:hAnsi="Times New Roman" w:cs="Times New Roman"/>
          <w:sz w:val="20"/>
          <w:szCs w:val="20"/>
          <w:lang w:val="en-GB"/>
        </w:rPr>
        <w:t>Immunoblot and SDS-PAGE analysis of natural black tiger shrimp hemocyanin.</w:t>
      </w:r>
      <w:r w:rsidR="00866D7E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F1248"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>A)</w:t>
      </w:r>
      <w:r w:rsidR="00CF1248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CF1248" w:rsidRPr="005633D1">
        <w:rPr>
          <w:rFonts w:ascii="Times New Roman" w:hAnsi="Times New Roman" w:cs="Times New Roman"/>
          <w:sz w:val="20"/>
          <w:szCs w:val="20"/>
          <w:lang w:val="en-GB"/>
        </w:rPr>
        <w:t>IgE</w:t>
      </w:r>
      <w:proofErr w:type="spellEnd"/>
      <w:r w:rsidR="00CF1248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reactivity to natural black tiger shrimp hemocyanin protein</w:t>
      </w:r>
      <w:r w:rsidR="009D4866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(1 µg)</w:t>
      </w:r>
      <w:r w:rsidR="00CF1248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. Immunoblotting was performed using sera from patients (n=14) who tested negative for all </w:t>
      </w:r>
      <w:r w:rsidR="006939FC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crustacean </w:t>
      </w:r>
      <w:r w:rsidR="00CF1248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component allergens and </w:t>
      </w:r>
      <w:r w:rsidR="006939FC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crustacean </w:t>
      </w:r>
      <w:r w:rsidR="00CF1248" w:rsidRPr="005633D1">
        <w:rPr>
          <w:rFonts w:ascii="Times New Roman" w:hAnsi="Times New Roman" w:cs="Times New Roman"/>
          <w:sz w:val="20"/>
          <w:szCs w:val="20"/>
          <w:lang w:val="en-GB"/>
        </w:rPr>
        <w:t>extracts.</w:t>
      </w:r>
      <w:r w:rsidR="00866D7E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F1248"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>B)</w:t>
      </w:r>
      <w:r w:rsidR="00CF1248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SDS-PAGE analysis of natural hemocyanin at two different concentrations (0.5 µg and 1 µg).</w:t>
      </w:r>
      <w:r w:rsidR="00866D7E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F1248"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>C)</w:t>
      </w:r>
      <w:r w:rsidR="00CF1248" w:rsidRPr="005633D1">
        <w:rPr>
          <w:rFonts w:ascii="Times New Roman" w:hAnsi="Times New Roman" w:cs="Times New Roman"/>
          <w:sz w:val="20"/>
          <w:szCs w:val="20"/>
          <w:lang w:val="en-GB"/>
        </w:rPr>
        <w:t xml:space="preserve"> Immunoblot analysis using in-house and polyclonal anti-hemocyanin antibodies at different concentrations (0.5 µg and 1 µg).</w:t>
      </w:r>
    </w:p>
    <w:p w14:paraId="6BD998D9" w14:textId="73B19A21" w:rsidR="00922F67" w:rsidRPr="005633D1" w:rsidRDefault="00922F67" w:rsidP="00761F2C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63AE177" w14:textId="77777777" w:rsidR="00922F67" w:rsidRPr="005633D1" w:rsidRDefault="00922F67" w:rsidP="00761F2C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07DC9BB" w14:textId="77777777" w:rsidR="00922F67" w:rsidRPr="005633D1" w:rsidRDefault="00922F67" w:rsidP="00761F2C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EB30F37" w14:textId="77777777" w:rsidR="00922F67" w:rsidRPr="005633D1" w:rsidRDefault="00922F67" w:rsidP="00761F2C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44AA508" w14:textId="77777777" w:rsidR="00922F67" w:rsidRPr="005633D1" w:rsidRDefault="00922F67" w:rsidP="00761F2C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E3B4EBB" w14:textId="77777777" w:rsidR="00922F67" w:rsidRPr="005633D1" w:rsidRDefault="00922F67" w:rsidP="00761F2C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BB7B07C" w14:textId="77777777" w:rsidR="00922F67" w:rsidRPr="005633D1" w:rsidRDefault="00922F67" w:rsidP="00761F2C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EB9EE54" w14:textId="60FA73A4" w:rsidR="0078617C" w:rsidRPr="005633D1" w:rsidRDefault="00922F67" w:rsidP="00761F2C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5633D1">
        <w:rPr>
          <w:rFonts w:ascii="Times New Roman" w:hAnsi="Times New Roman" w:cs="Times New Roman"/>
          <w:b/>
          <w:bCs/>
          <w:sz w:val="20"/>
          <w:szCs w:val="20"/>
          <w:lang w:val="en-GB"/>
        </w:rPr>
        <w:t>Reference:</w:t>
      </w:r>
    </w:p>
    <w:p w14:paraId="51ABFF57" w14:textId="77777777" w:rsidR="005633D1" w:rsidRPr="005633D1" w:rsidRDefault="0078617C" w:rsidP="005633D1">
      <w:pPr>
        <w:pStyle w:val="EndNoteBibliography"/>
        <w:spacing w:after="0"/>
      </w:pPr>
      <w:r w:rsidRPr="005633D1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Pr="005633D1">
        <w:rPr>
          <w:rFonts w:ascii="Times New Roman" w:hAnsi="Times New Roman" w:cs="Times New Roman"/>
          <w:sz w:val="20"/>
          <w:szCs w:val="20"/>
          <w:lang w:val="en-GB"/>
        </w:rPr>
        <w:instrText xml:space="preserve"> ADDIN EN.REFLIST </w:instrText>
      </w:r>
      <w:r w:rsidRPr="005633D1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5633D1" w:rsidRPr="005633D1">
        <w:t>1. Panel NI-SE, Boyce JA, Assa'ad A, Burks AW, Jones SM, Sampson HA, et al. Guidelines for the diagnosis and management of food allergy in the United States: report of the NIAID-sponsored expert panel. J Allergy Clin Immunol. 2010;126(6 Suppl):S1-58. doi: 10.1016/j.jaci.2010.10.007.</w:t>
      </w:r>
    </w:p>
    <w:p w14:paraId="3939EA7D" w14:textId="77777777" w:rsidR="005633D1" w:rsidRPr="005633D1" w:rsidRDefault="005633D1" w:rsidP="005633D1">
      <w:pPr>
        <w:pStyle w:val="EndNoteBibliography"/>
        <w:spacing w:after="0"/>
      </w:pPr>
      <w:r w:rsidRPr="005633D1">
        <w:t>2. Abramovitch JB, Kamath S, Varese N, Zubrinich C, Lopata AL, O'Hehir RE, et al. IgE Reactivity of Blue Swimmer Crab (Portunus pelagicus) Tropomyosin, Por p 1, and Other Allergens; Cross-Reactivity with Black Tiger Prawn and Effects of Heating. PLoS One. 2013;8(6):e67487. doi: 10.1371/journal.pone.0067487.</w:t>
      </w:r>
    </w:p>
    <w:p w14:paraId="394B6DC3" w14:textId="77777777" w:rsidR="005633D1" w:rsidRPr="005633D1" w:rsidRDefault="005633D1" w:rsidP="005633D1">
      <w:pPr>
        <w:pStyle w:val="EndNoteBibliography"/>
        <w:spacing w:after="0"/>
      </w:pPr>
      <w:r w:rsidRPr="005633D1">
        <w:t>3. Mendoza-Porras O, Kamath S, Harris JO, Colgrave ML, Huerlimann R, Lopata AL, et al. Resolving hemocyanin isoform complexity in haemolymph of black tiger shrimp Penaeus monodon - implications in aquaculture, medicine and food safety. J Proteomics. 2020;218:103689. doi: 10.1016/j.jprot.2020.103689.</w:t>
      </w:r>
    </w:p>
    <w:p w14:paraId="2709569B" w14:textId="77777777" w:rsidR="005633D1" w:rsidRPr="005633D1" w:rsidRDefault="005633D1" w:rsidP="005633D1">
      <w:pPr>
        <w:pStyle w:val="EndNoteBibliography"/>
      </w:pPr>
      <w:r w:rsidRPr="005633D1">
        <w:t>4. Nugraha R, Ruethers T, Taki AC, Johnston EB, Karnaneedi S, Kamath SD, et al. Recombinant Tropomyosin from the Pacific Oyster (Crassostrea gigas) for Better Diagnosis. Foods. 2022;11(3). doi: 10.3390/foods11030404.</w:t>
      </w:r>
    </w:p>
    <w:p w14:paraId="2801737E" w14:textId="383A1376" w:rsidR="00761F2C" w:rsidRPr="0015161F" w:rsidRDefault="0078617C" w:rsidP="00761F2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633D1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</w:p>
    <w:sectPr w:rsidR="00761F2C" w:rsidRPr="0015161F" w:rsidSect="0035445D">
      <w:headerReference w:type="default" r:id="rId16"/>
      <w:footerReference w:type="default" r:id="rId17"/>
      <w:footerReference w:type="first" r:id="rId18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CA919F" w14:textId="77777777" w:rsidR="00F4167A" w:rsidRDefault="00F4167A" w:rsidP="00F8673B">
      <w:pPr>
        <w:spacing w:after="0" w:line="240" w:lineRule="auto"/>
      </w:pPr>
      <w:r>
        <w:separator/>
      </w:r>
    </w:p>
  </w:endnote>
  <w:endnote w:type="continuationSeparator" w:id="0">
    <w:p w14:paraId="60FCAB29" w14:textId="77777777" w:rsidR="00F4167A" w:rsidRDefault="00F4167A" w:rsidP="00F867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448418" w14:textId="77777777" w:rsidR="0035445D" w:rsidRDefault="0035445D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62A487C5" w14:textId="77777777" w:rsidR="0035445D" w:rsidRDefault="0035445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937C94" w14:textId="77777777" w:rsidR="0035445D" w:rsidRDefault="0035445D" w:rsidP="0035445D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165226E2" w14:textId="77777777" w:rsidR="0035445D" w:rsidRDefault="0035445D" w:rsidP="0035445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A97CE9" w14:textId="77777777" w:rsidR="00F4167A" w:rsidRDefault="00F4167A" w:rsidP="00F8673B">
      <w:pPr>
        <w:spacing w:after="0" w:line="240" w:lineRule="auto"/>
      </w:pPr>
      <w:r>
        <w:separator/>
      </w:r>
    </w:p>
  </w:footnote>
  <w:footnote w:type="continuationSeparator" w:id="0">
    <w:p w14:paraId="13BA730B" w14:textId="77777777" w:rsidR="00F4167A" w:rsidRDefault="00F4167A" w:rsidP="00F867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6F5148" w14:textId="3D41369E" w:rsidR="0035445D" w:rsidRDefault="00000000">
    <w:pPr>
      <w:pStyle w:val="Header"/>
      <w:pBdr>
        <w:bottom w:val="single" w:sz="4" w:space="8" w:color="4472C4" w:themeColor="accent1"/>
      </w:pBdr>
      <w:spacing w:after="360"/>
      <w:contextualSpacing/>
      <w:jc w:val="right"/>
      <w:rPr>
        <w:color w:val="404040" w:themeColor="text1" w:themeTint="BF"/>
      </w:rPr>
    </w:pPr>
    <w:sdt>
      <w:sdtPr>
        <w:rPr>
          <w:color w:val="404040" w:themeColor="text1" w:themeTint="BF"/>
        </w:rPr>
        <w:alias w:val="Title"/>
        <w:tag w:val=""/>
        <w:id w:val="942040131"/>
        <w:placeholder>
          <w:docPart w:val="18F20887010D44E3AE421BE2001D26E9"/>
        </w:placeholder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Content>
        <w:r w:rsidR="0035445D">
          <w:rPr>
            <w:color w:val="404040" w:themeColor="text1" w:themeTint="BF"/>
          </w:rPr>
          <w:t>Supplementary/Supporting Tables and Figures</w:t>
        </w:r>
      </w:sdtContent>
    </w:sdt>
  </w:p>
  <w:p w14:paraId="747E56E7" w14:textId="4FB89DC5" w:rsidR="00F8673B" w:rsidRDefault="00F8673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FA2A51"/>
    <w:multiLevelType w:val="multilevel"/>
    <w:tmpl w:val="D88AE3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1579222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a9d95eep09pzew0t7pppr2r52p0seve00x&quot;&gt;Review-shellfish Immunotherapy&lt;record-ids&gt;&lt;item&gt;225&lt;/item&gt;&lt;item&gt;228&lt;/item&gt;&lt;item&gt;229&lt;/item&gt;&lt;item&gt;230&lt;/item&gt;&lt;/record-ids&gt;&lt;/item&gt;&lt;/Libraries&gt;"/>
  </w:docVars>
  <w:rsids>
    <w:rsidRoot w:val="00761F2C"/>
    <w:rsid w:val="00007653"/>
    <w:rsid w:val="00013D18"/>
    <w:rsid w:val="00014E2F"/>
    <w:rsid w:val="00020246"/>
    <w:rsid w:val="000463EF"/>
    <w:rsid w:val="00094262"/>
    <w:rsid w:val="00097721"/>
    <w:rsid w:val="000979A3"/>
    <w:rsid w:val="000A79B3"/>
    <w:rsid w:val="000C0380"/>
    <w:rsid w:val="000C0B22"/>
    <w:rsid w:val="000C547B"/>
    <w:rsid w:val="000E3223"/>
    <w:rsid w:val="000F2DB6"/>
    <w:rsid w:val="000F3AE5"/>
    <w:rsid w:val="000F43D8"/>
    <w:rsid w:val="000F5A17"/>
    <w:rsid w:val="001143E9"/>
    <w:rsid w:val="00115B87"/>
    <w:rsid w:val="001162FE"/>
    <w:rsid w:val="00126A00"/>
    <w:rsid w:val="001356D3"/>
    <w:rsid w:val="00137FDC"/>
    <w:rsid w:val="0015161F"/>
    <w:rsid w:val="001C76BF"/>
    <w:rsid w:val="001D1D02"/>
    <w:rsid w:val="001E1DA2"/>
    <w:rsid w:val="001E3E57"/>
    <w:rsid w:val="002108FA"/>
    <w:rsid w:val="00212ADD"/>
    <w:rsid w:val="00213579"/>
    <w:rsid w:val="00214C87"/>
    <w:rsid w:val="00220BC6"/>
    <w:rsid w:val="00222ED9"/>
    <w:rsid w:val="0023473F"/>
    <w:rsid w:val="00236D19"/>
    <w:rsid w:val="00246BE2"/>
    <w:rsid w:val="00247009"/>
    <w:rsid w:val="0025222D"/>
    <w:rsid w:val="00254BB4"/>
    <w:rsid w:val="00263E42"/>
    <w:rsid w:val="00271A11"/>
    <w:rsid w:val="002868B3"/>
    <w:rsid w:val="0029558C"/>
    <w:rsid w:val="002A537C"/>
    <w:rsid w:val="002B255F"/>
    <w:rsid w:val="002C73F3"/>
    <w:rsid w:val="002D3BA0"/>
    <w:rsid w:val="002D75DB"/>
    <w:rsid w:val="002F1939"/>
    <w:rsid w:val="0030711B"/>
    <w:rsid w:val="0033425A"/>
    <w:rsid w:val="00337538"/>
    <w:rsid w:val="00342911"/>
    <w:rsid w:val="00342EFA"/>
    <w:rsid w:val="0035445D"/>
    <w:rsid w:val="0038113D"/>
    <w:rsid w:val="00391714"/>
    <w:rsid w:val="00392D3E"/>
    <w:rsid w:val="003C3C4C"/>
    <w:rsid w:val="003D6210"/>
    <w:rsid w:val="003E2CE1"/>
    <w:rsid w:val="004019DC"/>
    <w:rsid w:val="004179EA"/>
    <w:rsid w:val="00424485"/>
    <w:rsid w:val="004564C1"/>
    <w:rsid w:val="004641C1"/>
    <w:rsid w:val="00476DA8"/>
    <w:rsid w:val="004B06D6"/>
    <w:rsid w:val="004B3C96"/>
    <w:rsid w:val="004B7A35"/>
    <w:rsid w:val="004E076E"/>
    <w:rsid w:val="00507503"/>
    <w:rsid w:val="005173B6"/>
    <w:rsid w:val="00521695"/>
    <w:rsid w:val="005465D8"/>
    <w:rsid w:val="005479C6"/>
    <w:rsid w:val="005633D1"/>
    <w:rsid w:val="00567279"/>
    <w:rsid w:val="005C1C16"/>
    <w:rsid w:val="005D5AC9"/>
    <w:rsid w:val="005E433A"/>
    <w:rsid w:val="005E74F2"/>
    <w:rsid w:val="00613EDD"/>
    <w:rsid w:val="006451EE"/>
    <w:rsid w:val="00647B61"/>
    <w:rsid w:val="00654B94"/>
    <w:rsid w:val="00664F39"/>
    <w:rsid w:val="00675F46"/>
    <w:rsid w:val="00686AF1"/>
    <w:rsid w:val="006939FC"/>
    <w:rsid w:val="0069422A"/>
    <w:rsid w:val="006B4EEA"/>
    <w:rsid w:val="006E3B2D"/>
    <w:rsid w:val="006F02A7"/>
    <w:rsid w:val="007047A3"/>
    <w:rsid w:val="00735D57"/>
    <w:rsid w:val="00761F2C"/>
    <w:rsid w:val="00762F1B"/>
    <w:rsid w:val="0077109D"/>
    <w:rsid w:val="0078617C"/>
    <w:rsid w:val="007F15D4"/>
    <w:rsid w:val="008641A0"/>
    <w:rsid w:val="00866D7E"/>
    <w:rsid w:val="00867A20"/>
    <w:rsid w:val="00873C07"/>
    <w:rsid w:val="00873C6F"/>
    <w:rsid w:val="00877281"/>
    <w:rsid w:val="008A394E"/>
    <w:rsid w:val="008A4B6C"/>
    <w:rsid w:val="008B0D2B"/>
    <w:rsid w:val="008C42A4"/>
    <w:rsid w:val="008D5CB9"/>
    <w:rsid w:val="008E4D68"/>
    <w:rsid w:val="008F1AA2"/>
    <w:rsid w:val="00903E8E"/>
    <w:rsid w:val="00904558"/>
    <w:rsid w:val="00910DBF"/>
    <w:rsid w:val="009130F2"/>
    <w:rsid w:val="00922F67"/>
    <w:rsid w:val="00957DC6"/>
    <w:rsid w:val="00976D3B"/>
    <w:rsid w:val="00990DE2"/>
    <w:rsid w:val="009B247C"/>
    <w:rsid w:val="009D4866"/>
    <w:rsid w:val="009E28C2"/>
    <w:rsid w:val="009E626D"/>
    <w:rsid w:val="009E7553"/>
    <w:rsid w:val="00A325AB"/>
    <w:rsid w:val="00A5037A"/>
    <w:rsid w:val="00A80827"/>
    <w:rsid w:val="00A82E62"/>
    <w:rsid w:val="00AE2B0C"/>
    <w:rsid w:val="00AE2BA9"/>
    <w:rsid w:val="00AF3765"/>
    <w:rsid w:val="00AF4592"/>
    <w:rsid w:val="00B03AF5"/>
    <w:rsid w:val="00B24F08"/>
    <w:rsid w:val="00B30ECA"/>
    <w:rsid w:val="00B5383B"/>
    <w:rsid w:val="00B63BDA"/>
    <w:rsid w:val="00B712C1"/>
    <w:rsid w:val="00B83CCD"/>
    <w:rsid w:val="00B8615F"/>
    <w:rsid w:val="00B8678F"/>
    <w:rsid w:val="00BA1B32"/>
    <w:rsid w:val="00BA2266"/>
    <w:rsid w:val="00BA2634"/>
    <w:rsid w:val="00BE078F"/>
    <w:rsid w:val="00BE4714"/>
    <w:rsid w:val="00BF2109"/>
    <w:rsid w:val="00BF7A31"/>
    <w:rsid w:val="00C01FAC"/>
    <w:rsid w:val="00C14D9F"/>
    <w:rsid w:val="00C32D61"/>
    <w:rsid w:val="00C502F4"/>
    <w:rsid w:val="00C50F87"/>
    <w:rsid w:val="00C53581"/>
    <w:rsid w:val="00C5390D"/>
    <w:rsid w:val="00C55827"/>
    <w:rsid w:val="00C56A82"/>
    <w:rsid w:val="00C656E3"/>
    <w:rsid w:val="00C66C7F"/>
    <w:rsid w:val="00C67202"/>
    <w:rsid w:val="00C71081"/>
    <w:rsid w:val="00C740B9"/>
    <w:rsid w:val="00C76655"/>
    <w:rsid w:val="00C8577B"/>
    <w:rsid w:val="00C96B7D"/>
    <w:rsid w:val="00CA2CC9"/>
    <w:rsid w:val="00CE08BD"/>
    <w:rsid w:val="00CE5249"/>
    <w:rsid w:val="00CF1248"/>
    <w:rsid w:val="00CF17C2"/>
    <w:rsid w:val="00CF5978"/>
    <w:rsid w:val="00D178AE"/>
    <w:rsid w:val="00D30E8F"/>
    <w:rsid w:val="00D37227"/>
    <w:rsid w:val="00D57E08"/>
    <w:rsid w:val="00D81053"/>
    <w:rsid w:val="00D939EB"/>
    <w:rsid w:val="00D96751"/>
    <w:rsid w:val="00DA76DF"/>
    <w:rsid w:val="00DB3C29"/>
    <w:rsid w:val="00DE38D7"/>
    <w:rsid w:val="00DE55B7"/>
    <w:rsid w:val="00DF7134"/>
    <w:rsid w:val="00E02CEC"/>
    <w:rsid w:val="00E17613"/>
    <w:rsid w:val="00E225A8"/>
    <w:rsid w:val="00E3556B"/>
    <w:rsid w:val="00E735AE"/>
    <w:rsid w:val="00EA32D0"/>
    <w:rsid w:val="00EB707F"/>
    <w:rsid w:val="00EC709B"/>
    <w:rsid w:val="00ED5CA8"/>
    <w:rsid w:val="00ED66CE"/>
    <w:rsid w:val="00EE1B04"/>
    <w:rsid w:val="00EF09C0"/>
    <w:rsid w:val="00F06CEB"/>
    <w:rsid w:val="00F16648"/>
    <w:rsid w:val="00F34C68"/>
    <w:rsid w:val="00F40D5A"/>
    <w:rsid w:val="00F4167A"/>
    <w:rsid w:val="00F63F77"/>
    <w:rsid w:val="00F65688"/>
    <w:rsid w:val="00F81752"/>
    <w:rsid w:val="00F81818"/>
    <w:rsid w:val="00F84F6C"/>
    <w:rsid w:val="00F8673B"/>
    <w:rsid w:val="00F95F1B"/>
    <w:rsid w:val="00FA37A0"/>
    <w:rsid w:val="00FC270E"/>
    <w:rsid w:val="00FD5476"/>
    <w:rsid w:val="00FD7BBB"/>
    <w:rsid w:val="00FE26D8"/>
    <w:rsid w:val="00FE6B54"/>
    <w:rsid w:val="00FE7632"/>
    <w:rsid w:val="00FF40FF"/>
    <w:rsid w:val="00FF6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826192"/>
  <w15:chartTrackingRefBased/>
  <w15:docId w15:val="{1B470F89-5D93-406D-87E6-DE9891E50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F2C"/>
  </w:style>
  <w:style w:type="paragraph" w:styleId="Heading3">
    <w:name w:val="heading 3"/>
    <w:basedOn w:val="Normal"/>
    <w:link w:val="Heading3Char"/>
    <w:uiPriority w:val="9"/>
    <w:qFormat/>
    <w:rsid w:val="0030711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761F2C"/>
    <w:pPr>
      <w:spacing w:after="0" w:line="240" w:lineRule="auto"/>
      <w:ind w:left="180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rsid w:val="00761F2C"/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867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73B"/>
  </w:style>
  <w:style w:type="paragraph" w:styleId="Footer">
    <w:name w:val="footer"/>
    <w:basedOn w:val="Normal"/>
    <w:link w:val="FooterChar"/>
    <w:uiPriority w:val="99"/>
    <w:unhideWhenUsed/>
    <w:rsid w:val="00F867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73B"/>
  </w:style>
  <w:style w:type="paragraph" w:styleId="NoSpacing">
    <w:name w:val="No Spacing"/>
    <w:uiPriority w:val="1"/>
    <w:qFormat/>
    <w:rsid w:val="0035445D"/>
    <w:pPr>
      <w:spacing w:after="0" w:line="240" w:lineRule="auto"/>
    </w:pPr>
    <w:rPr>
      <w:color w:val="44546A" w:themeColor="text2"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DE38D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E38D7"/>
    <w:pPr>
      <w:ind w:left="720"/>
      <w:contextualSpacing/>
    </w:pPr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E38D7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E38D7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E38D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E38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38D7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38D7"/>
    <w:rPr>
      <w:kern w:val="0"/>
      <w:sz w:val="20"/>
      <w:szCs w:val="20"/>
      <w14:ligatures w14:val="none"/>
    </w:rPr>
  </w:style>
  <w:style w:type="character" w:customStyle="1" w:styleId="cf01">
    <w:name w:val="cf01"/>
    <w:basedOn w:val="DefaultParagraphFont"/>
    <w:rsid w:val="005173B6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8617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617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8617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8617C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D57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D57"/>
    <w:rPr>
      <w:b/>
      <w:bCs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CF1248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30711B"/>
    <w:rPr>
      <w:rFonts w:ascii="Times New Roman" w:eastAsia="Times New Roman" w:hAnsi="Times New Roman" w:cs="Times New Roman"/>
      <w:b/>
      <w:bCs/>
      <w:kern w:val="0"/>
      <w:sz w:val="27"/>
      <w:szCs w:val="27"/>
      <w:lang w:eastAsia="en-AU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857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Revision">
    <w:name w:val="Revision"/>
    <w:hidden/>
    <w:uiPriority w:val="99"/>
    <w:semiHidden/>
    <w:rsid w:val="006E3B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2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18F20887010D44E3AE421BE2001D26E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C0BD003-0F73-48B3-B57C-2099CA527134}"/>
      </w:docPartPr>
      <w:docPartBody>
        <w:p w:rsidR="00AC4118" w:rsidRDefault="009477DF" w:rsidP="009477DF">
          <w:pPr>
            <w:pStyle w:val="18F20887010D44E3AE421BE2001D26E9"/>
          </w:pPr>
          <w:r>
            <w:rPr>
              <w:color w:val="404040" w:themeColor="text1" w:themeTint="BF"/>
            </w:rPr>
            <w:t>[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7DF"/>
    <w:rsid w:val="00003EB6"/>
    <w:rsid w:val="00007653"/>
    <w:rsid w:val="0009582B"/>
    <w:rsid w:val="00182703"/>
    <w:rsid w:val="00212ADD"/>
    <w:rsid w:val="00246BE2"/>
    <w:rsid w:val="00254BB4"/>
    <w:rsid w:val="002B3011"/>
    <w:rsid w:val="002F1939"/>
    <w:rsid w:val="003D2942"/>
    <w:rsid w:val="004564C1"/>
    <w:rsid w:val="004A5B61"/>
    <w:rsid w:val="004E076E"/>
    <w:rsid w:val="005D5AC9"/>
    <w:rsid w:val="006E4629"/>
    <w:rsid w:val="008117BE"/>
    <w:rsid w:val="00833704"/>
    <w:rsid w:val="008A394E"/>
    <w:rsid w:val="00907AC5"/>
    <w:rsid w:val="009477DF"/>
    <w:rsid w:val="00975F6A"/>
    <w:rsid w:val="00A325AB"/>
    <w:rsid w:val="00AC4118"/>
    <w:rsid w:val="00AF4592"/>
    <w:rsid w:val="00BF2109"/>
    <w:rsid w:val="00C86BB1"/>
    <w:rsid w:val="00E533DF"/>
    <w:rsid w:val="00E8311F"/>
    <w:rsid w:val="00EF3BD0"/>
    <w:rsid w:val="00F34C68"/>
    <w:rsid w:val="00FE2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en-AU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8F20887010D44E3AE421BE2001D26E9">
    <w:name w:val="18F20887010D44E3AE421BE2001D26E9"/>
    <w:rsid w:val="009477D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B0B761-3493-4138-B069-3FBA03F1C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993</Words>
  <Characters>5900</Characters>
  <Application>Microsoft Office Word</Application>
  <DocSecurity>0</DocSecurity>
  <Lines>107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/Supporting Tables and Figures</vt:lpstr>
    </vt:vector>
  </TitlesOfParts>
  <Company/>
  <LinksUpToDate>false</LinksUpToDate>
  <CharactersWithSpaces>6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/Supporting Tables and Figures</dc:title>
  <dc:subject/>
  <dc:creator>Sahel Heidari</dc:creator>
  <cp:keywords/>
  <dc:description/>
  <cp:lastModifiedBy>Sahel Heidari</cp:lastModifiedBy>
  <cp:revision>13</cp:revision>
  <dcterms:created xsi:type="dcterms:W3CDTF">2025-04-17T07:21:00Z</dcterms:created>
  <dcterms:modified xsi:type="dcterms:W3CDTF">2025-10-03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70b772-ba85-4910-8a9d-971443f4fe8b</vt:lpwstr>
  </property>
</Properties>
</file>